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D9684" w14:textId="77777777" w:rsidR="00CB7D42" w:rsidRPr="00893F1E" w:rsidRDefault="00CB7D42" w:rsidP="00CB7D42">
      <w:pPr>
        <w:jc w:val="center"/>
        <w:rPr>
          <w:b/>
          <w:sz w:val="16"/>
          <w:szCs w:val="16"/>
        </w:rPr>
      </w:pPr>
    </w:p>
    <w:p w14:paraId="39B42B08" w14:textId="77777777" w:rsidR="00CB7D42" w:rsidRPr="00493C0A" w:rsidRDefault="00CB7D42" w:rsidP="00CB7D42">
      <w:pPr>
        <w:jc w:val="center"/>
        <w:rPr>
          <w:b/>
          <w:sz w:val="28"/>
          <w:szCs w:val="28"/>
          <w:lang w:eastAsia="zh-TW"/>
        </w:rPr>
      </w:pPr>
      <w:r w:rsidRPr="00493C0A">
        <w:rPr>
          <w:b/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9070FB" wp14:editId="7E4B21ED">
                <wp:simplePos x="0" y="0"/>
                <wp:positionH relativeFrom="column">
                  <wp:posOffset>3829050</wp:posOffset>
                </wp:positionH>
                <wp:positionV relativeFrom="paragraph">
                  <wp:posOffset>1403985</wp:posOffset>
                </wp:positionV>
                <wp:extent cx="2457450" cy="1066800"/>
                <wp:effectExtent l="9525" t="6985" r="9525" b="12065"/>
                <wp:wrapNone/>
                <wp:docPr id="21" name="矩形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1066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10E80F" w14:textId="77777777" w:rsidR="00CB7D42" w:rsidRPr="00172316" w:rsidRDefault="00CB7D42" w:rsidP="00CB7D4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proofErr w:type="gramEnd"/>
                          </w:p>
                          <w:p w14:paraId="45A3389A" w14:textId="77777777" w:rsidR="00CB7D42" w:rsidRPr="00172316" w:rsidRDefault="00CB7D42" w:rsidP="00CB7D4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 )</w:t>
                            </w:r>
                          </w:p>
                          <w:p w14:paraId="21BF4BC8" w14:textId="77777777" w:rsidR="00CB7D42" w:rsidRDefault="00CB7D42" w:rsidP="00CB7D4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 to participate (n=  )</w:t>
                            </w:r>
                          </w:p>
                          <w:p w14:paraId="42CAF758" w14:textId="77777777" w:rsidR="00CB7D42" w:rsidRDefault="00CB7D42" w:rsidP="00CB7D4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893F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u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tained ROSC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  )</w:t>
                            </w:r>
                          </w:p>
                          <w:p w14:paraId="7F7FD3F1" w14:textId="77777777" w:rsidR="00CB7D42" w:rsidRPr="00172316" w:rsidRDefault="00CB7D42" w:rsidP="00CB7D4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21" o:spid="_x0000_s1026" style="position:absolute;left:0;text-align:left;margin-left:301.5pt;margin-top:110.55pt;width:193.5pt;height:8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">
                <v:textbox inset=",7.2pt,,7.2pt">
                  <w:txbxContent>
                    <w:p w:rsidR="00CB7D42" w:rsidRPr="00172316" w:rsidRDefault="00CB7D42" w:rsidP="00CB7D4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   )</w:t>
                      </w:r>
                    </w:p>
                    <w:p w:rsidR="00CB7D42" w:rsidRPr="00172316" w:rsidRDefault="00CB7D42" w:rsidP="00CB7D4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  )</w:t>
                      </w:r>
                    </w:p>
                    <w:p w:rsidR="00CB7D42" w:rsidRDefault="00CB7D42" w:rsidP="00CB7D4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 to participate (n=  )</w:t>
                      </w:r>
                    </w:p>
                    <w:p w:rsidR="00CB7D42" w:rsidRDefault="00CB7D42" w:rsidP="00CB7D4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893F1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u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tained ROSC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  )</w:t>
                      </w:r>
                    </w:p>
                    <w:p w:rsidR="00CB7D42" w:rsidRPr="00172316" w:rsidRDefault="00CB7D42" w:rsidP="00CB7D4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 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3616BA6" wp14:editId="6B6B7E2B">
                <wp:simplePos x="0" y="0"/>
                <wp:positionH relativeFrom="column">
                  <wp:posOffset>2279015</wp:posOffset>
                </wp:positionH>
                <wp:positionV relativeFrom="paragraph">
                  <wp:posOffset>5038090</wp:posOffset>
                </wp:positionV>
                <wp:extent cx="1443990" cy="312420"/>
                <wp:effectExtent l="12065" t="12065" r="10795" b="8890"/>
                <wp:wrapNone/>
                <wp:docPr id="19" name="圓角矩形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A737451" w14:textId="77777777" w:rsidR="00CB7D42" w:rsidRDefault="00CB7D42" w:rsidP="00CB7D42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圓角矩形 19" o:spid="_x0000_s1027" style="position:absolute;left:0;text-align:left;margin-left:179.45pt;margin-top:396.7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" fillcolor="#a9c7fd">
                <v:textbox inset="3.6pt,,3.6pt">
                  <w:txbxContent>
                    <w:p w:rsidR="00CB7D42" w:rsidRDefault="00CB7D42" w:rsidP="00CB7D42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D420AC" wp14:editId="05F63371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1400175"/>
                <wp:effectExtent l="8890" t="12065" r="5080" b="6985"/>
                <wp:wrapNone/>
                <wp:docPr id="18" name="矩形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400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1D353B" w14:textId="77777777" w:rsidR="00CB7D42" w:rsidRPr="00172316" w:rsidRDefault="00CB7D42" w:rsidP="00CB7D4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tandard ACL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  <w:p w14:paraId="2F8FF7BE" w14:textId="77777777" w:rsidR="00CB7D42" w:rsidRDefault="00CB7D42" w:rsidP="00CB7D4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 w14:paraId="41200FA9" w14:textId="77777777" w:rsidR="00CB7D42" w:rsidRDefault="00CB7D42" w:rsidP="00CB7D4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</w:t>
                            </w:r>
                          </w:p>
                          <w:p w14:paraId="0605A5DB" w14:textId="77777777" w:rsidR="00CB7D42" w:rsidRPr="003275CD" w:rsidRDefault="00CB7D42" w:rsidP="00CB7D42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eath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  )</w:t>
                            </w:r>
                          </w:p>
                          <w:p w14:paraId="21B885C5" w14:textId="77777777" w:rsidR="00CB7D42" w:rsidRPr="00FE51CB" w:rsidRDefault="00CB7D42" w:rsidP="00CB7D42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OSC &gt;15 min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  )</w:t>
                            </w:r>
                          </w:p>
                          <w:p w14:paraId="3EF0ADC9" w14:textId="77777777" w:rsidR="00CB7D42" w:rsidRPr="003275CD" w:rsidRDefault="002F74F3" w:rsidP="00CB7D42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Immediate </w:t>
                            </w:r>
                            <w:r w:rsidR="00CB7D4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CPR by request (n=  )</w:t>
                            </w:r>
                          </w:p>
                          <w:p w14:paraId="3247BBFB" w14:textId="77777777" w:rsidR="00CB7D42" w:rsidRPr="00172316" w:rsidRDefault="00CB7D42" w:rsidP="00CB7D4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18" o:spid="_x0000_s1028" style="position:absolute;left:0;text-align:left;margin-left:283.45pt;margin-top:275.2pt;width:223.9pt;height:110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">
                <v:textbox inset=",7.2pt,,7.2pt">
                  <w:txbxContent>
                    <w:p w:rsidR="00CB7D42" w:rsidRPr="00172316" w:rsidRDefault="00CB7D42" w:rsidP="00CB7D4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tandard ACL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  <w:p w:rsidR="00CB7D42" w:rsidRDefault="00CB7D42" w:rsidP="00CB7D42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 w:rsidR="00CB7D42" w:rsidRDefault="00CB7D42" w:rsidP="00CB7D4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allocated intervention </w:t>
                      </w:r>
                    </w:p>
                    <w:p w:rsidR="00CB7D42" w:rsidRPr="003275CD" w:rsidRDefault="00CB7D42" w:rsidP="00CB7D42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eath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  )</w:t>
                      </w:r>
                    </w:p>
                    <w:p w:rsidR="00CB7D42" w:rsidRPr="00FE51CB" w:rsidRDefault="00CB7D42" w:rsidP="00CB7D42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OSC &gt;15 min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  )</w:t>
                      </w:r>
                    </w:p>
                    <w:p w:rsidR="00CB7D42" w:rsidRPr="003275CD" w:rsidRDefault="002F74F3" w:rsidP="00CB7D42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Immediate </w:t>
                      </w:r>
                      <w:r w:rsidR="00CB7D4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CPR by request (n=  )</w:t>
                      </w:r>
                    </w:p>
                    <w:p w:rsidR="00CB7D42" w:rsidRPr="00172316" w:rsidRDefault="00CB7D42" w:rsidP="00CB7D42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zh-TW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51201811" wp14:editId="57482FD9">
                <wp:simplePos x="0" y="0"/>
                <wp:positionH relativeFrom="column">
                  <wp:posOffset>5038090</wp:posOffset>
                </wp:positionH>
                <wp:positionV relativeFrom="paragraph">
                  <wp:posOffset>4947920</wp:posOffset>
                </wp:positionV>
                <wp:extent cx="635" cy="300355"/>
                <wp:effectExtent l="56515" t="7620" r="57150" b="15875"/>
                <wp:wrapNone/>
                <wp:docPr id="16" name="直線單箭頭接點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" cy="3003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1127920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16" o:spid="_x0000_s1026" type="#_x0000_t32" style="position:absolute;margin-left:396.7pt;margin-top:389.6pt;width:.05pt;height:23.65pt;flip:x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7607259" wp14:editId="1A0F83FF">
                <wp:simplePos x="0" y="0"/>
                <wp:positionH relativeFrom="column">
                  <wp:posOffset>3599815</wp:posOffset>
                </wp:positionH>
                <wp:positionV relativeFrom="paragraph">
                  <wp:posOffset>5248275</wp:posOffset>
                </wp:positionV>
                <wp:extent cx="2843530" cy="732790"/>
                <wp:effectExtent l="8890" t="12700" r="5080" b="6985"/>
                <wp:wrapNone/>
                <wp:docPr id="15" name="矩形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32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FAF688" w14:textId="77777777" w:rsidR="00CB7D42" w:rsidRDefault="00CB7D42" w:rsidP="00CB7D4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  <w:p w14:paraId="72D0B9B0" w14:textId="77777777" w:rsidR="00CB7D42" w:rsidRPr="00172316" w:rsidRDefault="00CB7D42" w:rsidP="00CB7D4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cline to participat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15" o:spid="_x0000_s1029" style="position:absolute;left:0;text-align:left;margin-left:283.45pt;margin-top:413.25pt;width:223.9pt;height:57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">
                <v:textbox inset=",7.2pt,,7.2pt">
                  <w:txbxContent>
                    <w:p w:rsidR="00CB7D42" w:rsidRDefault="00CB7D42" w:rsidP="00CB7D42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follow-up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  <w:p w:rsidR="00CB7D42" w:rsidRPr="00172316" w:rsidRDefault="00CB7D42" w:rsidP="00CB7D42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cline to participat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4781EF" wp14:editId="3250A5C9">
                <wp:simplePos x="0" y="0"/>
                <wp:positionH relativeFrom="column">
                  <wp:posOffset>-387985</wp:posOffset>
                </wp:positionH>
                <wp:positionV relativeFrom="paragraph">
                  <wp:posOffset>5248275</wp:posOffset>
                </wp:positionV>
                <wp:extent cx="2847975" cy="714375"/>
                <wp:effectExtent l="12065" t="12700" r="6985" b="6350"/>
                <wp:wrapNone/>
                <wp:docPr id="14" name="矩形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DA7D13" w14:textId="77777777" w:rsidR="00CB7D42" w:rsidRPr="00172316" w:rsidRDefault="00CB7D42" w:rsidP="00CB7D4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  <w:p w14:paraId="62FCF97F" w14:textId="77777777" w:rsidR="00CB7D42" w:rsidRPr="00172316" w:rsidRDefault="00CB7D42" w:rsidP="00CB7D42">
                            <w:pPr>
                              <w:spacing w:line="36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cline to participat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14" o:spid="_x0000_s1031" style="position:absolute;left:0;text-align:left;margin-left:-30.55pt;margin-top:413.25pt;width:224.25pt;height:56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">
                <v:textbox inset=",7.2pt,,7.2pt">
                  <w:txbxContent>
                    <w:p w:rsidR="00CB7D42" w:rsidRPr="00172316" w:rsidRDefault="00CB7D42" w:rsidP="00CB7D42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  <w:p w:rsidR="00CB7D42" w:rsidRPr="00172316" w:rsidRDefault="00CB7D42" w:rsidP="00CB7D42">
                      <w:pPr>
                        <w:spacing w:line="36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cline to participat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zh-TW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5AF4E270" wp14:editId="7F9FDB65">
                <wp:simplePos x="0" y="0"/>
                <wp:positionH relativeFrom="column">
                  <wp:posOffset>5037455</wp:posOffset>
                </wp:positionH>
                <wp:positionV relativeFrom="paragraph">
                  <wp:posOffset>5981065</wp:posOffset>
                </wp:positionV>
                <wp:extent cx="635" cy="461010"/>
                <wp:effectExtent l="55880" t="12065" r="57785" b="22225"/>
                <wp:wrapNone/>
                <wp:docPr id="13" name="直線單箭頭接點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09B40D" id="直線單箭頭接點 13" o:spid="_x0000_s1026" type="#_x0000_t32" style="position:absolute;margin-left:396.65pt;margin-top:470.95pt;width:.05pt;height:36.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2B0A36F" wp14:editId="3D7AA8F9">
                <wp:simplePos x="0" y="0"/>
                <wp:positionH relativeFrom="column">
                  <wp:posOffset>2315210</wp:posOffset>
                </wp:positionH>
                <wp:positionV relativeFrom="paragraph">
                  <wp:posOffset>6198235</wp:posOffset>
                </wp:positionV>
                <wp:extent cx="1426845" cy="297180"/>
                <wp:effectExtent l="10160" t="10160" r="10795" b="6985"/>
                <wp:wrapNone/>
                <wp:docPr id="12" name="圓角矩形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9199304" w14:textId="77777777" w:rsidR="00CB7D42" w:rsidRDefault="00CB7D42" w:rsidP="00CB7D42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圓角矩形 12" o:spid="_x0000_s1032" style="position:absolute;left:0;text-align:left;margin-left:182.3pt;margin-top:488.05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" fillcolor="#a9c7fd">
                <v:textbox inset="3.6pt,,3.6pt">
                  <w:txbxContent>
                    <w:p w:rsidR="00CB7D42" w:rsidRDefault="00CB7D42" w:rsidP="00CB7D42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eastAsia="zh-TW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25B13585" wp14:editId="1A5EF9B9">
                <wp:simplePos x="0" y="0"/>
                <wp:positionH relativeFrom="column">
                  <wp:posOffset>1092200</wp:posOffset>
                </wp:positionH>
                <wp:positionV relativeFrom="paragraph">
                  <wp:posOffset>6020435</wp:posOffset>
                </wp:positionV>
                <wp:extent cx="0" cy="461010"/>
                <wp:effectExtent l="53975" t="13335" r="60325" b="20955"/>
                <wp:wrapNone/>
                <wp:docPr id="11" name="直線單箭頭接點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710F4D" id="直線單箭頭接點 11" o:spid="_x0000_s1026" type="#_x0000_t32" style="position:absolute;margin-left:86pt;margin-top:474.05pt;width:0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89EEFD8" wp14:editId="14640FCE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7620" r="10795" b="12065"/>
                <wp:wrapNone/>
                <wp:docPr id="8" name="圓角矩形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8C0EF43" w14:textId="77777777" w:rsidR="00CB7D42" w:rsidRDefault="00CB7D42" w:rsidP="00CB7D42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圓角矩形 8" o:spid="_x0000_s1033" style="position:absolute;left:0;text-align:left;margin-left:-22.95pt;margin-top:68.6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" fillcolor="#a9c7fd">
                <v:textbox inset="3.6pt,,3.6pt">
                  <w:txbxContent>
                    <w:p w:rsidR="00CB7D42" w:rsidRDefault="00CB7D42" w:rsidP="00CB7D42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eastAsia="zh-TW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DBF1F9C" wp14:editId="082C925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6985" r="6985" b="21590"/>
                <wp:wrapNone/>
                <wp:docPr id="7" name="肘形接點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111FD0C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肘形接點 7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F6F84F" wp14:editId="0DA0CD56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5715" r="10160" b="5715"/>
                <wp:wrapNone/>
                <wp:docPr id="6" name="圓角矩形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506811C" w14:textId="77777777" w:rsidR="00CB7D42" w:rsidRDefault="00CB7D42" w:rsidP="00CB7D42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圓角矩形 6" o:spid="_x0000_s1034" style="position:absolute;left:0;text-align:left;margin-left:175.8pt;margin-top:260.4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" fillcolor="#a9c7fd">
                <v:textbox inset="3.6pt,,3.6pt">
                  <w:txbxContent>
                    <w:p w:rsidR="00CB7D42" w:rsidRDefault="00CB7D42" w:rsidP="00CB7D42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eastAsia="zh-TW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6CF21F86" wp14:editId="1FB05C3B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9690" r="19050" b="53975"/>
                <wp:wrapNone/>
                <wp:docPr id="5" name="直線單箭頭接點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1E38BC" id="直線單箭頭接點 5" o:spid="_x0000_s1026" type="#_x0000_t32" style="position:absolute;margin-left:249.8pt;margin-top:151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zh-TW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4BCF0359" wp14:editId="5FC044D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9525" r="56515" b="19685"/>
                <wp:wrapNone/>
                <wp:docPr id="4" name="直線單箭頭接點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91A0ED" id="直線單箭頭接點 4" o:spid="_x0000_s1026" type="#_x0000_t32" style="position:absolute;margin-left:249.75pt;margin-top:106.25pt;width:.05pt;height:136.4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E1E18AA" wp14:editId="13A517D0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10795" r="7620" b="8255"/>
                <wp:wrapNone/>
                <wp:docPr id="3" name="矩形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7A24AD" w14:textId="77777777" w:rsidR="00CB7D42" w:rsidRPr="00172316" w:rsidRDefault="00CB7D42" w:rsidP="00CB7D42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3" o:spid="_x0000_s1035" style="position:absolute;left:0;text-align:left;margin-left:189pt;margin-top:196.35pt;width:126.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">
                <v:textbox inset=",7.2pt,,7.2pt">
                  <w:txbxContent>
                    <w:p w:rsidR="00CB7D42" w:rsidRPr="00172316" w:rsidRDefault="00CB7D42" w:rsidP="00CB7D42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8F4953" wp14:editId="76FCC8EB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12065" r="9525" b="9525"/>
                <wp:wrapNone/>
                <wp:docPr id="2" name="矩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03E245" w14:textId="77777777" w:rsidR="00CB7D42" w:rsidRPr="00172316" w:rsidRDefault="00CB7D42" w:rsidP="00CB7D42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2" o:spid="_x0000_s1036" style="position:absolute;left:0;text-align:left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">
                <v:textbox inset=",7.2pt,,7.2pt">
                  <w:txbxContent>
                    <w:p w:rsidR="00CB7D42" w:rsidRPr="00172316" w:rsidRDefault="00CB7D42" w:rsidP="00CB7D42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zh-TW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5AB4E26B" wp14:editId="685F173C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6985" r="55880" b="21590"/>
                <wp:wrapNone/>
                <wp:docPr id="1" name="肘形接點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0F81B3" id="肘形接點 1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">
                <v:stroke endarrow="block"/>
                <v:shadow color="#ccc"/>
              </v:shape>
            </w:pict>
          </mc:Fallback>
        </mc:AlternateContent>
      </w:r>
      <w:r>
        <w:rPr>
          <w:b/>
          <w:sz w:val="28"/>
          <w:szCs w:val="28"/>
          <w:lang w:eastAsia="zh-TW"/>
        </w:rPr>
        <w:t>Per-protoc</w:t>
      </w:r>
      <w:r w:rsidR="00E75737">
        <w:rPr>
          <w:b/>
          <w:sz w:val="28"/>
          <w:szCs w:val="28"/>
          <w:lang w:eastAsia="zh-TW"/>
        </w:rPr>
        <w:t>o</w:t>
      </w:r>
      <w:r>
        <w:rPr>
          <w:b/>
          <w:sz w:val="28"/>
          <w:szCs w:val="28"/>
          <w:lang w:eastAsia="zh-TW"/>
        </w:rPr>
        <w:t>l analysis</w:t>
      </w:r>
    </w:p>
    <w:p w14:paraId="4FE3AD05" w14:textId="77777777" w:rsidR="00CB7D42" w:rsidRPr="00493C0A" w:rsidRDefault="00CB7D42" w:rsidP="00CB7D42">
      <w:pPr>
        <w:jc w:val="center"/>
        <w:rPr>
          <w:b/>
          <w:sz w:val="28"/>
          <w:szCs w:val="28"/>
          <w:lang w:eastAsia="zh-TW"/>
        </w:rPr>
      </w:pPr>
    </w:p>
    <w:p w14:paraId="6C716DDC" w14:textId="77777777" w:rsidR="001D64CF" w:rsidRDefault="006E4431">
      <w:r w:rsidRPr="00493C0A">
        <w:rPr>
          <w:b/>
          <w:noProof/>
          <w:sz w:val="28"/>
          <w:szCs w:val="28"/>
          <w:lang w:eastAsia="zh-TW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230B3602" wp14:editId="0023C312">
                <wp:simplePos x="0" y="0"/>
                <wp:positionH relativeFrom="column">
                  <wp:posOffset>789947</wp:posOffset>
                </wp:positionH>
                <wp:positionV relativeFrom="paragraph">
                  <wp:posOffset>4188341</wp:posOffset>
                </wp:positionV>
                <wp:extent cx="635" cy="300355"/>
                <wp:effectExtent l="56515" t="7620" r="57150" b="15875"/>
                <wp:wrapNone/>
                <wp:docPr id="22" name="直線單箭頭接點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" cy="3003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D1B031" id="直線單箭頭接點 22" o:spid="_x0000_s1026" type="#_x0000_t32" style="position:absolute;margin-left:62.2pt;margin-top:329.8pt;width:.05pt;height:23.65pt;flip:x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FF42EE" wp14:editId="39B7A9E9">
                <wp:simplePos x="0" y="0"/>
                <wp:positionH relativeFrom="column">
                  <wp:posOffset>-391886</wp:posOffset>
                </wp:positionH>
                <wp:positionV relativeFrom="paragraph">
                  <wp:posOffset>2725050</wp:posOffset>
                </wp:positionV>
                <wp:extent cx="2847975" cy="1487156"/>
                <wp:effectExtent l="0" t="0" r="28575" b="18415"/>
                <wp:wrapNone/>
                <wp:docPr id="17" name="矩形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48715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2DF957" w14:textId="77777777" w:rsidR="00CB7D42" w:rsidRPr="00172316" w:rsidRDefault="00CB7D42" w:rsidP="00CB7D4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mergency ECL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  <w:p w14:paraId="3FC3445D" w14:textId="77777777" w:rsidR="00CB7D42" w:rsidRDefault="00CB7D42" w:rsidP="00CB7D4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 w14:paraId="412281BF" w14:textId="77777777" w:rsidR="00CB7D42" w:rsidRDefault="00CB7D42" w:rsidP="00CB7D4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</w:t>
                            </w:r>
                          </w:p>
                          <w:p w14:paraId="63D84DAF" w14:textId="77777777" w:rsidR="00CB7D42" w:rsidRPr="003275CD" w:rsidRDefault="00CB7D42" w:rsidP="00CB7D42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eath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  )</w:t>
                            </w:r>
                          </w:p>
                          <w:p w14:paraId="7C290F7B" w14:textId="77777777" w:rsidR="00CB7D42" w:rsidRPr="003275CD" w:rsidRDefault="00CB7D42" w:rsidP="00CB7D42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OSC &gt;15 min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  )</w:t>
                            </w:r>
                          </w:p>
                          <w:p w14:paraId="4E43EAE0" w14:textId="77777777" w:rsidR="00CB7D42" w:rsidRPr="003275CD" w:rsidRDefault="00CB7D42" w:rsidP="00CB7D42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lang w:eastAsia="zh-TW"/>
                              </w:rPr>
                              <w:t>L</w:t>
                            </w:r>
                            <w:r>
                              <w:rPr>
                                <w:rFonts w:cs="Calibri" w:hint="eastAsia"/>
                                <w:lang w:eastAsia="zh-TW"/>
                              </w:rPr>
                              <w:t xml:space="preserve">ogistical </w:t>
                            </w:r>
                            <w:r>
                              <w:rPr>
                                <w:rFonts w:cs="Calibri"/>
                                <w:lang w:eastAsia="zh-TW"/>
                              </w:rPr>
                              <w:t>failure to start ECPR (n=  )</w:t>
                            </w:r>
                          </w:p>
                          <w:p w14:paraId="1E9683B2" w14:textId="77777777" w:rsidR="00CB7D42" w:rsidRDefault="00CB7D42" w:rsidP="00CB7D42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17" o:spid="_x0000_s1036" style="position:absolute;margin-left:-30.85pt;margin-top:214.55pt;width:224.25pt;height:117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">
                <v:textbox inset=",7.2pt,,7.2pt">
                  <w:txbxContent>
                    <w:p w:rsidR="00CB7D42" w:rsidRPr="00172316" w:rsidRDefault="00CB7D42" w:rsidP="00CB7D4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</w:t>
                      </w:r>
                      <w:bookmarkStart w:id="1" w:name="_GoBack"/>
                      <w:bookmarkEnd w:id="1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mergency ECL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  <w:p w:rsidR="00CB7D42" w:rsidRDefault="00CB7D42" w:rsidP="00CB7D42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 w:rsidR="00CB7D42" w:rsidRDefault="00CB7D42" w:rsidP="00CB7D4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allocated intervention </w:t>
                      </w:r>
                    </w:p>
                    <w:p w:rsidR="00CB7D42" w:rsidRPr="003275CD" w:rsidRDefault="00CB7D42" w:rsidP="00CB7D42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eath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  )</w:t>
                      </w:r>
                    </w:p>
                    <w:p w:rsidR="00CB7D42" w:rsidRPr="003275CD" w:rsidRDefault="00CB7D42" w:rsidP="00CB7D42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OSC &gt;15 min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  )</w:t>
                      </w:r>
                    </w:p>
                    <w:p w:rsidR="00CB7D42" w:rsidRPr="003275CD" w:rsidRDefault="00CB7D42" w:rsidP="00CB7D42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  <w:lang w:eastAsia="zh-TW"/>
                        </w:rPr>
                        <w:t>L</w:t>
                      </w:r>
                      <w:r>
                        <w:rPr>
                          <w:rFonts w:cs="Calibri" w:hint="eastAsia"/>
                          <w:lang w:eastAsia="zh-TW"/>
                        </w:rPr>
                        <w:t xml:space="preserve">ogistical </w:t>
                      </w:r>
                      <w:r>
                        <w:rPr>
                          <w:rFonts w:cs="Calibri"/>
                          <w:lang w:eastAsia="zh-TW"/>
                        </w:rPr>
                        <w:t>failure to start ECPR (n=  )</w:t>
                      </w:r>
                    </w:p>
                    <w:p w:rsidR="00CB7D42" w:rsidRDefault="00CB7D42" w:rsidP="00CB7D42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2F74F3" w:rsidRPr="00493C0A">
        <w:rPr>
          <w:b/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5FE24D6" wp14:editId="11D813BD">
                <wp:simplePos x="0" y="0"/>
                <wp:positionH relativeFrom="column">
                  <wp:posOffset>3600450</wp:posOffset>
                </wp:positionH>
                <wp:positionV relativeFrom="paragraph">
                  <wp:posOffset>5777865</wp:posOffset>
                </wp:positionV>
                <wp:extent cx="2843530" cy="1219200"/>
                <wp:effectExtent l="0" t="0" r="13970" b="19050"/>
                <wp:wrapNone/>
                <wp:docPr id="10" name="矩形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21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1EFF42" w14:textId="77777777" w:rsidR="00CB7D42" w:rsidRDefault="00CB7D42" w:rsidP="00CB7D4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is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  <w:p w14:paraId="6A335281" w14:textId="77777777" w:rsidR="002F74F3" w:rsidRPr="003275CD" w:rsidRDefault="002F74F3" w:rsidP="002F74F3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mmediate ECPR by request (n=  )</w:t>
                            </w:r>
                          </w:p>
                          <w:p w14:paraId="4DF0FC4C" w14:textId="77777777" w:rsidR="002F74F3" w:rsidRDefault="002F74F3" w:rsidP="00CB7D42">
                            <w:pPr>
                              <w:rPr>
                                <w:rFonts w:cs="Calibri"/>
                              </w:rPr>
                            </w:pPr>
                          </w:p>
                          <w:p w14:paraId="310BDCDB" w14:textId="77777777" w:rsidR="00CB7D42" w:rsidRDefault="00CB7D42" w:rsidP="00CB7D42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10" o:spid="_x0000_s1037" style="position:absolute;margin-left:283.5pt;margin-top:454.95pt;width:223.9pt;height:9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">
                <v:textbox inset=",7.2pt,,7.2pt">
                  <w:txbxContent>
                    <w:p w:rsidR="00CB7D42" w:rsidRDefault="00CB7D42" w:rsidP="00CB7D42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 (n=  )</w:t>
                      </w:r>
                    </w:p>
                    <w:p w:rsidR="002F74F3" w:rsidRPr="003275CD" w:rsidRDefault="002F74F3" w:rsidP="002F74F3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mmediate ECPR by request (n=  )</w:t>
                      </w:r>
                    </w:p>
                    <w:p w:rsidR="002F74F3" w:rsidRDefault="002F74F3" w:rsidP="00CB7D42">
                      <w:pPr>
                        <w:rPr>
                          <w:rFonts w:cs="Calibri"/>
                        </w:rPr>
                      </w:pPr>
                    </w:p>
                    <w:p w:rsidR="00CB7D42" w:rsidRDefault="00CB7D42" w:rsidP="00CB7D42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CB7D42" w:rsidRPr="00493C0A">
        <w:rPr>
          <w:b/>
          <w:noProof/>
          <w:sz w:val="28"/>
          <w:szCs w:val="28"/>
          <w:lang w:eastAsia="zh-TW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7A0604" wp14:editId="49457E73">
                <wp:simplePos x="0" y="0"/>
                <wp:positionH relativeFrom="column">
                  <wp:posOffset>-476250</wp:posOffset>
                </wp:positionH>
                <wp:positionV relativeFrom="paragraph">
                  <wp:posOffset>5739764</wp:posOffset>
                </wp:positionV>
                <wp:extent cx="2843530" cy="1285875"/>
                <wp:effectExtent l="0" t="0" r="13970" b="28575"/>
                <wp:wrapNone/>
                <wp:docPr id="9" name="矩形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285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D9C0DA" w14:textId="77777777" w:rsidR="00CB7D42" w:rsidRDefault="00CB7D42" w:rsidP="00CB7D4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is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  <w:p w14:paraId="44C8275D" w14:textId="77777777" w:rsidR="00CB7D42" w:rsidRPr="002F74F3" w:rsidRDefault="00CB7D42" w:rsidP="002F74F3">
                            <w:pPr>
                              <w:pStyle w:val="a3"/>
                              <w:numPr>
                                <w:ilvl w:val="0"/>
                                <w:numId w:val="19"/>
                              </w:numPr>
                              <w:ind w:leftChars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zh-TW"/>
                              </w:rPr>
                            </w:pPr>
                            <w:r w:rsidRPr="002F74F3"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zh-TW"/>
                              </w:rPr>
                              <w:t>Not meet inclusion criteria (n=  )</w:t>
                            </w:r>
                          </w:p>
                          <w:p w14:paraId="4D9AEF27" w14:textId="77777777" w:rsidR="002F74F3" w:rsidRPr="002F74F3" w:rsidRDefault="002F74F3" w:rsidP="002F74F3">
                            <w:pPr>
                              <w:pStyle w:val="a3"/>
                              <w:numPr>
                                <w:ilvl w:val="0"/>
                                <w:numId w:val="19"/>
                              </w:numPr>
                              <w:ind w:leftChars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74F3">
                              <w:rPr>
                                <w:rFonts w:cs="Calibri"/>
                                <w:lang w:eastAsia="zh-TW"/>
                              </w:rPr>
                              <w:t>L</w:t>
                            </w:r>
                            <w:r w:rsidRPr="002F74F3">
                              <w:rPr>
                                <w:rFonts w:cs="Calibri" w:hint="eastAsia"/>
                                <w:lang w:eastAsia="zh-TW"/>
                              </w:rPr>
                              <w:t xml:space="preserve">ogistical </w:t>
                            </w:r>
                            <w:r w:rsidRPr="002F74F3">
                              <w:rPr>
                                <w:rFonts w:cs="Calibri"/>
                                <w:lang w:eastAsia="zh-TW"/>
                              </w:rPr>
                              <w:t>failure to start ECPR</w:t>
                            </w:r>
                          </w:p>
                          <w:p w14:paraId="4BD5993D" w14:textId="77777777" w:rsidR="00CB7D42" w:rsidRDefault="00CB7D42" w:rsidP="00CB7D42">
                            <w:pPr>
                              <w:pStyle w:val="a3"/>
                              <w:numPr>
                                <w:ilvl w:val="0"/>
                                <w:numId w:val="4"/>
                              </w:numPr>
                              <w:ind w:leftChars="0"/>
                              <w:rPr>
                                <w:rFonts w:cs="Calibri"/>
                              </w:rPr>
                            </w:pPr>
                          </w:p>
                          <w:p w14:paraId="5C648C7B" w14:textId="77777777" w:rsidR="00CB7D42" w:rsidRPr="00CB7D42" w:rsidRDefault="00CB7D42" w:rsidP="00CB7D42">
                            <w:pPr>
                              <w:pStyle w:val="a3"/>
                              <w:numPr>
                                <w:ilvl w:val="0"/>
                                <w:numId w:val="4"/>
                              </w:numPr>
                              <w:ind w:leftChars="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9" o:spid="_x0000_s1038" style="position:absolute;margin-left:-37.5pt;margin-top:451.95pt;width:223.9pt;height:10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">
                <v:textbox inset=",7.2pt,,7.2pt">
                  <w:txbxContent>
                    <w:p w:rsidR="00CB7D42" w:rsidRDefault="00CB7D42" w:rsidP="00CB7D42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 (n=  )</w:t>
                      </w:r>
                    </w:p>
                    <w:p w:rsidR="00CB7D42" w:rsidRPr="002F74F3" w:rsidRDefault="00CB7D42" w:rsidP="002F74F3">
                      <w:pPr>
                        <w:pStyle w:val="a3"/>
                        <w:numPr>
                          <w:ilvl w:val="0"/>
                          <w:numId w:val="19"/>
                        </w:numPr>
                        <w:ind w:leftChars="0"/>
                        <w:rPr>
                          <w:rFonts w:ascii="Arial" w:hAnsi="Arial" w:cs="Arial"/>
                          <w:sz w:val="20"/>
                          <w:szCs w:val="20"/>
                          <w:lang w:eastAsia="zh-TW"/>
                        </w:rPr>
                      </w:pPr>
                      <w:r w:rsidRPr="002F74F3">
                        <w:rPr>
                          <w:rFonts w:ascii="Arial" w:hAnsi="Arial" w:cs="Arial"/>
                          <w:sz w:val="20"/>
                          <w:szCs w:val="20"/>
                          <w:lang w:eastAsia="zh-TW"/>
                        </w:rPr>
                        <w:t>Not meet inclusion criteria (n=  )</w:t>
                      </w:r>
                    </w:p>
                    <w:p w:rsidR="002F74F3" w:rsidRPr="002F74F3" w:rsidRDefault="002F74F3" w:rsidP="002F74F3">
                      <w:pPr>
                        <w:pStyle w:val="a3"/>
                        <w:numPr>
                          <w:ilvl w:val="0"/>
                          <w:numId w:val="19"/>
                        </w:numPr>
                        <w:ind w:leftChars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F74F3">
                        <w:rPr>
                          <w:rFonts w:cs="Calibri"/>
                          <w:lang w:eastAsia="zh-TW"/>
                        </w:rPr>
                        <w:t>L</w:t>
                      </w:r>
                      <w:r w:rsidRPr="002F74F3">
                        <w:rPr>
                          <w:rFonts w:cs="Calibri" w:hint="eastAsia"/>
                          <w:lang w:eastAsia="zh-TW"/>
                        </w:rPr>
                        <w:t xml:space="preserve">ogistical </w:t>
                      </w:r>
                      <w:r w:rsidRPr="002F74F3">
                        <w:rPr>
                          <w:rFonts w:cs="Calibri"/>
                          <w:lang w:eastAsia="zh-TW"/>
                        </w:rPr>
                        <w:t>failure to start ECPR</w:t>
                      </w:r>
                    </w:p>
                    <w:p w:rsidR="00CB7D42" w:rsidRDefault="00CB7D42" w:rsidP="00CB7D42">
                      <w:pPr>
                        <w:pStyle w:val="a3"/>
                        <w:numPr>
                          <w:ilvl w:val="0"/>
                          <w:numId w:val="4"/>
                        </w:numPr>
                        <w:ind w:leftChars="0"/>
                        <w:rPr>
                          <w:rFonts w:cs="Calibri"/>
                        </w:rPr>
                      </w:pPr>
                    </w:p>
                    <w:p w:rsidR="00CB7D42" w:rsidRPr="00CB7D42" w:rsidRDefault="00CB7D42" w:rsidP="00CB7D42">
                      <w:pPr>
                        <w:pStyle w:val="a3"/>
                        <w:numPr>
                          <w:ilvl w:val="0"/>
                          <w:numId w:val="4"/>
                        </w:numPr>
                        <w:ind w:leftChars="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1D64CF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C26FC"/>
    <w:multiLevelType w:val="hybridMultilevel"/>
    <w:tmpl w:val="640A4D5C"/>
    <w:lvl w:ilvl="0" w:tplc="8FA2E706">
      <w:numFmt w:val="bullet"/>
      <w:lvlText w:val="-"/>
      <w:lvlJc w:val="left"/>
      <w:pPr>
        <w:ind w:left="84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 w15:restartNumberingAfterBreak="0">
    <w:nsid w:val="0EFD2319"/>
    <w:multiLevelType w:val="hybridMultilevel"/>
    <w:tmpl w:val="7CB6E100"/>
    <w:lvl w:ilvl="0" w:tplc="00A64554">
      <w:start w:val="1"/>
      <w:numFmt w:val="bullet"/>
      <w:lvlText w:val="–"/>
      <w:lvlJc w:val="left"/>
      <w:pPr>
        <w:ind w:left="90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5936EB8"/>
    <w:multiLevelType w:val="hybridMultilevel"/>
    <w:tmpl w:val="B2120D3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82D217F"/>
    <w:multiLevelType w:val="hybridMultilevel"/>
    <w:tmpl w:val="5D3E70E2"/>
    <w:lvl w:ilvl="0" w:tplc="00A64554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26E90584"/>
    <w:multiLevelType w:val="hybridMultilevel"/>
    <w:tmpl w:val="85302108"/>
    <w:lvl w:ilvl="0" w:tplc="00A64554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27BD3423"/>
    <w:multiLevelType w:val="hybridMultilevel"/>
    <w:tmpl w:val="A224C448"/>
    <w:lvl w:ilvl="0" w:tplc="00A64554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292C3888"/>
    <w:multiLevelType w:val="hybridMultilevel"/>
    <w:tmpl w:val="0CB83CEE"/>
    <w:lvl w:ilvl="0" w:tplc="00A64554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426A1BDB"/>
    <w:multiLevelType w:val="hybridMultilevel"/>
    <w:tmpl w:val="D0A49EEE"/>
    <w:lvl w:ilvl="0" w:tplc="00A64554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438341B5"/>
    <w:multiLevelType w:val="hybridMultilevel"/>
    <w:tmpl w:val="F894E9D6"/>
    <w:lvl w:ilvl="0" w:tplc="00A64554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44B3499C"/>
    <w:multiLevelType w:val="hybridMultilevel"/>
    <w:tmpl w:val="40F42C12"/>
    <w:lvl w:ilvl="0" w:tplc="00A64554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49D543FE"/>
    <w:multiLevelType w:val="hybridMultilevel"/>
    <w:tmpl w:val="5F9C4264"/>
    <w:lvl w:ilvl="0" w:tplc="00A64554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4F257CF5"/>
    <w:multiLevelType w:val="hybridMultilevel"/>
    <w:tmpl w:val="0B3414DE"/>
    <w:lvl w:ilvl="0" w:tplc="00A64554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5A3B63EA"/>
    <w:multiLevelType w:val="hybridMultilevel"/>
    <w:tmpl w:val="BCBAE696"/>
    <w:lvl w:ilvl="0" w:tplc="00A64554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60613CA3"/>
    <w:multiLevelType w:val="hybridMultilevel"/>
    <w:tmpl w:val="129070D0"/>
    <w:lvl w:ilvl="0" w:tplc="00A64554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4" w15:restartNumberingAfterBreak="0">
    <w:nsid w:val="63614BFE"/>
    <w:multiLevelType w:val="hybridMultilevel"/>
    <w:tmpl w:val="E634FA0A"/>
    <w:lvl w:ilvl="0" w:tplc="8FA2E706">
      <w:numFmt w:val="bullet"/>
      <w:lvlText w:val="-"/>
      <w:lvlJc w:val="left"/>
      <w:pPr>
        <w:ind w:left="84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70DC7C4C"/>
    <w:multiLevelType w:val="hybridMultilevel"/>
    <w:tmpl w:val="7A84A4DA"/>
    <w:lvl w:ilvl="0" w:tplc="00A64554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72C656DB"/>
    <w:multiLevelType w:val="hybridMultilevel"/>
    <w:tmpl w:val="895AACB6"/>
    <w:lvl w:ilvl="0" w:tplc="00A64554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775726C5"/>
    <w:multiLevelType w:val="hybridMultilevel"/>
    <w:tmpl w:val="1312DBB4"/>
    <w:lvl w:ilvl="0" w:tplc="00A64554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7F0F26CA"/>
    <w:multiLevelType w:val="hybridMultilevel"/>
    <w:tmpl w:val="94B0A3CE"/>
    <w:lvl w:ilvl="0" w:tplc="00A64554">
      <w:start w:val="1"/>
      <w:numFmt w:val="bullet"/>
      <w:lvlText w:val="–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410228283">
    <w:abstractNumId w:val="1"/>
  </w:num>
  <w:num w:numId="2" w16cid:durableId="8457185">
    <w:abstractNumId w:val="2"/>
  </w:num>
  <w:num w:numId="3" w16cid:durableId="233392042">
    <w:abstractNumId w:val="7"/>
  </w:num>
  <w:num w:numId="4" w16cid:durableId="1804079163">
    <w:abstractNumId w:val="12"/>
  </w:num>
  <w:num w:numId="5" w16cid:durableId="1816215909">
    <w:abstractNumId w:val="13"/>
  </w:num>
  <w:num w:numId="6" w16cid:durableId="1050348969">
    <w:abstractNumId w:val="4"/>
  </w:num>
  <w:num w:numId="7" w16cid:durableId="1140732212">
    <w:abstractNumId w:val="8"/>
  </w:num>
  <w:num w:numId="8" w16cid:durableId="473522340">
    <w:abstractNumId w:val="18"/>
  </w:num>
  <w:num w:numId="9" w16cid:durableId="462307167">
    <w:abstractNumId w:val="16"/>
  </w:num>
  <w:num w:numId="10" w16cid:durableId="1994874882">
    <w:abstractNumId w:val="9"/>
  </w:num>
  <w:num w:numId="11" w16cid:durableId="1202983350">
    <w:abstractNumId w:val="5"/>
  </w:num>
  <w:num w:numId="12" w16cid:durableId="1377705033">
    <w:abstractNumId w:val="15"/>
  </w:num>
  <w:num w:numId="13" w16cid:durableId="1267230284">
    <w:abstractNumId w:val="17"/>
  </w:num>
  <w:num w:numId="14" w16cid:durableId="274361741">
    <w:abstractNumId w:val="10"/>
  </w:num>
  <w:num w:numId="15" w16cid:durableId="686374877">
    <w:abstractNumId w:val="11"/>
  </w:num>
  <w:num w:numId="16" w16cid:durableId="1800763108">
    <w:abstractNumId w:val="3"/>
  </w:num>
  <w:num w:numId="17" w16cid:durableId="1211965974">
    <w:abstractNumId w:val="6"/>
  </w:num>
  <w:num w:numId="18" w16cid:durableId="160657898">
    <w:abstractNumId w:val="0"/>
  </w:num>
  <w:num w:numId="19" w16cid:durableId="22087501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7D42"/>
    <w:rsid w:val="001D64CF"/>
    <w:rsid w:val="002F74F3"/>
    <w:rsid w:val="004C1617"/>
    <w:rsid w:val="0066003D"/>
    <w:rsid w:val="006E4431"/>
    <w:rsid w:val="00720EA0"/>
    <w:rsid w:val="009C3065"/>
    <w:rsid w:val="00A01BAE"/>
    <w:rsid w:val="00CB7D42"/>
    <w:rsid w:val="00E7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C2099"/>
  <w15:chartTrackingRefBased/>
  <w15:docId w15:val="{61F70746-530A-4191-88A6-F5E816B0C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D42"/>
    <w:rPr>
      <w:rFonts w:ascii="Calibri" w:hAnsi="Calibri" w:cs="Times New Roman"/>
      <w:kern w:val="0"/>
      <w:sz w:val="22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7D42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semiHidden/>
    <w:rsid w:val="00CB7D42"/>
    <w:rPr>
      <w:rFonts w:ascii="Cambria" w:eastAsia="Times New Roman" w:hAnsi="Cambria" w:cs="Times New Roman"/>
      <w:b/>
      <w:bCs/>
      <w:color w:val="4F81BD"/>
      <w:kern w:val="0"/>
      <w:sz w:val="26"/>
      <w:szCs w:val="26"/>
      <w:lang w:eastAsia="en-US"/>
    </w:rPr>
  </w:style>
  <w:style w:type="paragraph" w:styleId="a3">
    <w:name w:val="List Paragraph"/>
    <w:basedOn w:val="a"/>
    <w:uiPriority w:val="34"/>
    <w:qFormat/>
    <w:rsid w:val="00CB7D42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40</Characters>
  <Application>Microsoft Office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YS Chen</cp:lastModifiedBy>
  <cp:revision>2</cp:revision>
  <dcterms:created xsi:type="dcterms:W3CDTF">2025-11-30T03:36:00Z</dcterms:created>
  <dcterms:modified xsi:type="dcterms:W3CDTF">2025-11-30T03:36:00Z</dcterms:modified>
</cp:coreProperties>
</file>